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rFonts w:ascii="Times New Roman" w:hAnsi="Times New Roman" w:cs="Times New Roman"/>
          <w:b w:val="false"/>
          <w:b w:val="false"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color w:val="000000"/>
          <w:sz w:val="21"/>
          <w:szCs w:val="21"/>
        </w:rPr>
        <w:t xml:space="preserve">Codebook of </w:t>
      </w:r>
      <w:r>
        <w:rPr>
          <w:rFonts w:cs="Times New Roman" w:ascii="Times New Roman" w:hAnsi="Times New Roman"/>
          <w:b w:val="false"/>
          <w:color w:val="000000"/>
          <w:sz w:val="21"/>
          <w:szCs w:val="21"/>
        </w:rPr>
        <w:t>S</w:t>
      </w:r>
      <w:r>
        <w:rPr>
          <w:rFonts w:cs="Times New Roman" w:ascii="Times New Roman" w:hAnsi="Times New Roman"/>
          <w:b w:val="false"/>
          <w:color w:val="000000"/>
          <w:sz w:val="21"/>
          <w:szCs w:val="21"/>
        </w:rPr>
        <w:t>ubcategories: name, examples of open concepts, definition</w:t>
      </w:r>
      <w:r>
        <w:rPr>
          <w:rFonts w:cs="Times New Roman" w:ascii="Times New Roman" w:hAnsi="Times New Roman"/>
          <w:b w:val="false"/>
          <w:color w:val="000000"/>
          <w:sz w:val="21"/>
          <w:szCs w:val="21"/>
        </w:rPr>
        <w:t>,</w:t>
      </w:r>
      <w:r>
        <w:rPr>
          <w:rFonts w:cs="Times New Roman" w:ascii="Times New Roman" w:hAnsi="Times New Roman"/>
          <w:b w:val="false"/>
          <w:color w:val="000000"/>
          <w:sz w:val="21"/>
          <w:szCs w:val="21"/>
        </w:rPr>
        <w:t xml:space="preserve"> and category</w:t>
      </w:r>
    </w:p>
    <w:tbl>
      <w:tblPr>
        <w:tblW w:w="12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1478"/>
        <w:gridCol w:w="3933"/>
        <w:gridCol w:w="4819"/>
        <w:gridCol w:w="1932"/>
      </w:tblGrid>
      <w:tr>
        <w:trPr>
          <w:tblHeader w:val="true"/>
          <w:trHeight w:val="479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Name 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Examples of concepts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Definition 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Physical needs 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isease prevention; Disease therapy;   Strengthening physiqu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’ needs to maintain or promote physical health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itiation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Cognitive needs 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ccumulating  health knowledge; Learning skill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’ needs to perform health-related tasks that require cognitive effort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itiation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Emotional needs 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eking psychological comfort; Regulating emotion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’ needs to maintain emotions such as pleasure and enjoyment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itiation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Social needs 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mpression management;   Status identity; Sense of belonging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’ sociality needs such as management of impressions, the pursuit of a specific identity and the sense of belonging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itiation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lanning time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vailable time analysis;   Scheduling time;  Defining  acquisition frequency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 take actions in advance to meet the time or frequency required for change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eparation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eparing materials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urchasing smart devices; Installing software; Handling medical card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 take actions in order to meet the material conditions required for obtaining health information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eparation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eking channels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eking internet tools; Seeking professionals; Seeking  professional institution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 take actions to identify sources and access methods for the health information that they want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eparation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valuation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valuating possibilities; Evaluating financial cost; Assessing time cos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 evaluate the availability, cost, and benefit of the information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eparation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ctive seekin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ctive questioning; Online retrieval; Selecting informa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itiative and purposeful information acquisition activities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ction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assive acquisition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aiting for information push; Encountering informa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ctivities that involve accidentally encountering information or obtaining it without demand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ction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oxy seekin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ntrust children with obtaining; Entrust friends with consulting; Entrust nurse with searching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cts of entrusting others with the task of obtaining information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ction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lf-regulation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lf-encouragement; Self-remedy; Scheduling in advanc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 actively adjust their mindset and behavior to maintain health information acquisition habits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aintenance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formation focus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formation theme focus; Information source focus; Information media focu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 consciously lock information within a specific range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aintenance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eaken acquisition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requency reduction; Weak interaction; Occasional browsing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frequency and quality of health information acquisition behaviors are gradually decreasing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bandonment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Stop acquisition 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top consulting; Cancel subscription; No longer online; Uninstall softwar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ompletely stop any health information acquisition activities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bandonment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alth information avoidance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lf-concealment; Ignoring information; Denying informa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y behavior intended to prevent or delay the acquisition of available but potentially unwanted information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bandonment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ole changes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amily role change; Organizational role chang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role of the individual in the family or organization has changed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cial stimuli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cial norms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Community norms; Mentor </w:t>
            </w:r>
            <w:r>
              <w:rPr/>
              <w:t>example</w:t>
            </w:r>
            <w:r>
              <w:rPr>
                <w:rFonts w:cs="Calibri"/>
                <w:color w:val="000000"/>
                <w:sz w:val="18"/>
                <w:szCs w:val="18"/>
              </w:rPr>
              <w:t>; Leader demonstra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 customary pattern or code of conduct shared by members of a particular group to which the individual belongs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cial stimuli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Key events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Long-term business trip; Examination; Privacy disclosure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vents that can provoke a change in individuals’ attention, time allocation, emotions, etc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cial stimuli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xpanded health knowledge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etwork knowledge; Disease knowledge;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>Surgical knowledg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’ knowledge system is expanded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ognitive change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ange in perception of barrier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anges in perceived technical barriers; Changes in perceived communication barriers; Transportation assistanc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 perceive that the barrier to change has become weak enough to cope with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ognitive change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ange in perceived severity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Perceived symptoms became severe; Pain diminished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’ perception of the severity of health problems has changed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ognitive change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ange in perceived susceptibility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eeling more susceptible to illnes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Individuals’ perception of their possibility of contracting a disease has changed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ognitive change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alth beliefs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lf-healing; Preventable; Unpreventabl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factual views, opinions, and judgments held by the individuals regarding health and health issues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eliefs and attitudes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alth information  beliefs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Useful; Helpful; Availabl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factual views, opinions, and judgments held by the individuals on health information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eliefs and attitudes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alth information behavior beliefs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o difference;  Useless work; Hard to say; Burde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e factual views, opinions, and judgments held by the individuals on health information acquisition actions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eliefs and attitudes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atisfaction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asting time; Unusable; Poor usability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The individuals’ subjective evaluation of the benefits after the health needs or health information needs are met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eliefs and attitudes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ivacy attitudes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ivacy protection; Privacy concern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The individuals’ views on the security and protection of personal information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eliefs and attitudes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Hard to insist; Self-confidence; Diffidenc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The individuals’ self-confidence in changing health information avoidance behavior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trapsychic resources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alth information literacy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Health knowledge; Expression of information requirement; Information retrieval ability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A series of abilities including awareness of health information needs and ability to obtain, evaluate, analyze, and understand health information for reasonable health decision-making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trapsychic resources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cial support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amily support; School support; College suppor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The care and help obtained from society, including but not limited to encouragement, materials, information, and services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cial resources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omplexity of access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Complex process; Ease of navigation; Obscure label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Operational complexity of information acquisition tools or media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formation source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formation quality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Unreliability; Difficult to operate; Easy to understan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A collection of various attributes used to measure whether the information meets users’ needs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formation source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ivacy policy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ivacy protocol; Registration protocol; Terms of agreemen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egulations or action guidelines related to users’ personal information security and protection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formation source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Free time; Lack of time; Available-time uncertainty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The time that can be freely allocated to improve health information behavior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ime and material resources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aterials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Money; Smart phones; Network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The economic, equipment, transportation, and other material conditions required for a change in health information avoidance behavior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ime and material resources</w:t>
            </w:r>
          </w:p>
        </w:tc>
      </w:tr>
    </w:tbl>
    <w:p>
      <w:pPr>
        <w:pStyle w:val="Normal"/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3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character" w:styleId="Char11">
    <w:name w:val="脚注文本 Char1"/>
    <w:qFormat/>
    <w:rPr>
      <w:rFonts w:eastAsia="宋体;SimSu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5">
    <w:name w:val="脚注文本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Footnote">
    <w:name w:val="Footnote Text"/>
    <w:basedOn w:val="Normal"/>
    <w:pPr>
      <w:widowControl/>
      <w:autoSpaceDE w:val="false"/>
      <w:snapToGrid w:val="false"/>
      <w:jc w:val="left"/>
    </w:pPr>
    <w:rPr>
      <w:rFonts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2:26:00Z</dcterms:created>
  <dc:creator>suhia</dc:creator>
  <dc:description/>
  <cp:keywords/>
  <dc:language>en-US</dc:language>
  <cp:lastModifiedBy>suhia</cp:lastModifiedBy>
  <dcterms:modified xsi:type="dcterms:W3CDTF">2022-04-26T00:45:00Z</dcterms:modified>
  <cp:revision>17</cp:revision>
  <dc:subject/>
  <dc:title/>
</cp:coreProperties>
</file>